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D257A" w14:textId="77777777" w:rsidR="006F1231" w:rsidRDefault="006F1231" w:rsidP="006F12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: (A)</w:t>
      </w:r>
      <w:r w:rsidRPr="00062563">
        <w:rPr>
          <w:rFonts w:ascii="Times New Roman" w:hAnsi="Times New Roman" w:cs="Times New Roman"/>
        </w:rPr>
        <w:t xml:space="preserve"> </w:t>
      </w:r>
      <w:r w:rsidRPr="001E1250">
        <w:rPr>
          <w:rFonts w:ascii="Times New Roman" w:hAnsi="Times New Roman" w:cs="Times New Roman"/>
        </w:rPr>
        <w:t>The relationships between the molecular subtypes and the different clinical features</w:t>
      </w:r>
      <w:r>
        <w:rPr>
          <w:rFonts w:ascii="Times New Roman" w:hAnsi="Times New Roman" w:cs="Times New Roman"/>
        </w:rPr>
        <w:t xml:space="preserve">. (B) </w:t>
      </w:r>
      <w:r w:rsidRPr="00062563">
        <w:rPr>
          <w:rFonts w:ascii="Times New Roman" w:hAnsi="Times New Roman" w:cs="Times New Roman"/>
        </w:rPr>
        <w:t xml:space="preserve">The boxplot displaying the difference in immune checkpoint genes between different clusters. The comparison of </w:t>
      </w:r>
      <w:proofErr w:type="spellStart"/>
      <w:r w:rsidRPr="00062563">
        <w:rPr>
          <w:rFonts w:ascii="Times New Roman" w:hAnsi="Times New Roman" w:cs="Times New Roman"/>
        </w:rPr>
        <w:t>immunophenoscore</w:t>
      </w:r>
      <w:proofErr w:type="spellEnd"/>
      <w:r w:rsidRPr="00062563">
        <w:rPr>
          <w:rFonts w:ascii="Times New Roman" w:hAnsi="Times New Roman" w:cs="Times New Roman"/>
        </w:rPr>
        <w:t xml:space="preserve"> (IPS) between different clusters, (</w:t>
      </w:r>
      <w:r>
        <w:rPr>
          <w:rFonts w:ascii="Times New Roman" w:hAnsi="Times New Roman" w:cs="Times New Roman"/>
        </w:rPr>
        <w:t>C</w:t>
      </w:r>
      <w:r w:rsidRPr="00062563">
        <w:rPr>
          <w:rFonts w:ascii="Times New Roman" w:hAnsi="Times New Roman" w:cs="Times New Roman"/>
        </w:rPr>
        <w:t>) CTLA4−_PD1−, (</w:t>
      </w:r>
      <w:r>
        <w:rPr>
          <w:rFonts w:ascii="Times New Roman" w:hAnsi="Times New Roman" w:cs="Times New Roman"/>
        </w:rPr>
        <w:t>D</w:t>
      </w:r>
      <w:r w:rsidRPr="00062563">
        <w:rPr>
          <w:rFonts w:ascii="Times New Roman" w:hAnsi="Times New Roman" w:cs="Times New Roman"/>
        </w:rPr>
        <w:t>) CTLA4−_PD1+, (</w:t>
      </w:r>
      <w:r>
        <w:rPr>
          <w:rFonts w:ascii="Times New Roman" w:hAnsi="Times New Roman" w:cs="Times New Roman"/>
        </w:rPr>
        <w:t>E</w:t>
      </w:r>
      <w:r w:rsidRPr="00062563">
        <w:rPr>
          <w:rFonts w:ascii="Times New Roman" w:hAnsi="Times New Roman" w:cs="Times New Roman"/>
        </w:rPr>
        <w:t>) CTLA4+_PD1−, and (</w:t>
      </w:r>
      <w:r>
        <w:rPr>
          <w:rFonts w:ascii="Times New Roman" w:hAnsi="Times New Roman" w:cs="Times New Roman"/>
        </w:rPr>
        <w:t>F</w:t>
      </w:r>
      <w:r w:rsidRPr="00062563">
        <w:rPr>
          <w:rFonts w:ascii="Times New Roman" w:hAnsi="Times New Roman" w:cs="Times New Roman"/>
        </w:rPr>
        <w:t>) CTLA4+_PD1+</w:t>
      </w:r>
      <w:r>
        <w:rPr>
          <w:rFonts w:ascii="Times New Roman" w:hAnsi="Times New Roman" w:cs="Times New Roman"/>
        </w:rPr>
        <w:t>.</w:t>
      </w:r>
    </w:p>
    <w:p w14:paraId="28C0C4DA" w14:textId="4154C6B9" w:rsidR="00E66785" w:rsidRPr="008C1D7F" w:rsidRDefault="00CE2C7F">
      <w:r>
        <w:rPr>
          <w:noProof/>
        </w:rPr>
        <w:drawing>
          <wp:inline distT="0" distB="0" distL="0" distR="0" wp14:anchorId="6C588577" wp14:editId="04CC96FC">
            <wp:extent cx="5274310" cy="4333875"/>
            <wp:effectExtent l="0" t="0" r="0" b="0"/>
            <wp:docPr id="1825465445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465445" name="图片 1" descr="图片包含 图形用户界面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785" w:rsidRPr="008C1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231"/>
    <w:rsid w:val="00000B4E"/>
    <w:rsid w:val="00001BFF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4F9"/>
    <w:rsid w:val="0002166D"/>
    <w:rsid w:val="00023BC6"/>
    <w:rsid w:val="0002655E"/>
    <w:rsid w:val="00026860"/>
    <w:rsid w:val="00027871"/>
    <w:rsid w:val="000304E3"/>
    <w:rsid w:val="00030B0B"/>
    <w:rsid w:val="00033060"/>
    <w:rsid w:val="00040846"/>
    <w:rsid w:val="00043A83"/>
    <w:rsid w:val="00044140"/>
    <w:rsid w:val="00045B72"/>
    <w:rsid w:val="000478CA"/>
    <w:rsid w:val="0005390A"/>
    <w:rsid w:val="000602D4"/>
    <w:rsid w:val="00062E3E"/>
    <w:rsid w:val="000630F7"/>
    <w:rsid w:val="00064539"/>
    <w:rsid w:val="0006546C"/>
    <w:rsid w:val="000672B3"/>
    <w:rsid w:val="00067323"/>
    <w:rsid w:val="00072644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4939"/>
    <w:rsid w:val="000C7D0C"/>
    <w:rsid w:val="000D152F"/>
    <w:rsid w:val="000D517F"/>
    <w:rsid w:val="000E1631"/>
    <w:rsid w:val="000E71FA"/>
    <w:rsid w:val="000E76D6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0A6"/>
    <w:rsid w:val="001307A0"/>
    <w:rsid w:val="0013169F"/>
    <w:rsid w:val="00131A2E"/>
    <w:rsid w:val="00137978"/>
    <w:rsid w:val="00153815"/>
    <w:rsid w:val="001551C1"/>
    <w:rsid w:val="00155AA7"/>
    <w:rsid w:val="0015647B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653A"/>
    <w:rsid w:val="001970E3"/>
    <w:rsid w:val="001A2278"/>
    <w:rsid w:val="001A64A5"/>
    <w:rsid w:val="001B1518"/>
    <w:rsid w:val="001B2218"/>
    <w:rsid w:val="001C21E5"/>
    <w:rsid w:val="001C61B7"/>
    <w:rsid w:val="001D2083"/>
    <w:rsid w:val="001E067C"/>
    <w:rsid w:val="001E58C8"/>
    <w:rsid w:val="001F373D"/>
    <w:rsid w:val="001F4F7A"/>
    <w:rsid w:val="00200FEB"/>
    <w:rsid w:val="002034C1"/>
    <w:rsid w:val="00204F0F"/>
    <w:rsid w:val="00205118"/>
    <w:rsid w:val="002057F8"/>
    <w:rsid w:val="0020627A"/>
    <w:rsid w:val="00206E0A"/>
    <w:rsid w:val="002124CC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0B90"/>
    <w:rsid w:val="002A3233"/>
    <w:rsid w:val="002A6E52"/>
    <w:rsid w:val="002B3E81"/>
    <w:rsid w:val="002B50A9"/>
    <w:rsid w:val="002B5CA7"/>
    <w:rsid w:val="002C51D3"/>
    <w:rsid w:val="002D0EE4"/>
    <w:rsid w:val="002D2393"/>
    <w:rsid w:val="002D4F41"/>
    <w:rsid w:val="002D7071"/>
    <w:rsid w:val="002D78F1"/>
    <w:rsid w:val="002E052A"/>
    <w:rsid w:val="002F255D"/>
    <w:rsid w:val="002F35F1"/>
    <w:rsid w:val="002F4B8A"/>
    <w:rsid w:val="002F4C16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3522D"/>
    <w:rsid w:val="00341073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59C5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6819"/>
    <w:rsid w:val="003C78E2"/>
    <w:rsid w:val="003C7C26"/>
    <w:rsid w:val="003C7E51"/>
    <w:rsid w:val="003D539A"/>
    <w:rsid w:val="003E0AE7"/>
    <w:rsid w:val="003E1302"/>
    <w:rsid w:val="003E2CFC"/>
    <w:rsid w:val="003E3EC3"/>
    <w:rsid w:val="003E47DF"/>
    <w:rsid w:val="003E5A13"/>
    <w:rsid w:val="003E6765"/>
    <w:rsid w:val="003E7B00"/>
    <w:rsid w:val="003F02A6"/>
    <w:rsid w:val="003F0899"/>
    <w:rsid w:val="003F0947"/>
    <w:rsid w:val="003F13B5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466C9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6D86"/>
    <w:rsid w:val="00493F69"/>
    <w:rsid w:val="004A440A"/>
    <w:rsid w:val="004B43A9"/>
    <w:rsid w:val="004B45AA"/>
    <w:rsid w:val="004B4927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08D9"/>
    <w:rsid w:val="004E21BD"/>
    <w:rsid w:val="004E3286"/>
    <w:rsid w:val="004F1E84"/>
    <w:rsid w:val="004F2E0B"/>
    <w:rsid w:val="004F4A6A"/>
    <w:rsid w:val="004F6C55"/>
    <w:rsid w:val="00501196"/>
    <w:rsid w:val="00504358"/>
    <w:rsid w:val="00505C10"/>
    <w:rsid w:val="00516E89"/>
    <w:rsid w:val="005204B8"/>
    <w:rsid w:val="0052494F"/>
    <w:rsid w:val="00525035"/>
    <w:rsid w:val="0052658A"/>
    <w:rsid w:val="00531DAD"/>
    <w:rsid w:val="00537BB0"/>
    <w:rsid w:val="0054114F"/>
    <w:rsid w:val="00546671"/>
    <w:rsid w:val="005472C8"/>
    <w:rsid w:val="0055116A"/>
    <w:rsid w:val="005522DC"/>
    <w:rsid w:val="0055322F"/>
    <w:rsid w:val="00556A82"/>
    <w:rsid w:val="005602EE"/>
    <w:rsid w:val="0056511E"/>
    <w:rsid w:val="005655F5"/>
    <w:rsid w:val="0056639D"/>
    <w:rsid w:val="0058046F"/>
    <w:rsid w:val="00582E88"/>
    <w:rsid w:val="005845A3"/>
    <w:rsid w:val="00585B4D"/>
    <w:rsid w:val="00591A60"/>
    <w:rsid w:val="005935E7"/>
    <w:rsid w:val="005943E3"/>
    <w:rsid w:val="005952E7"/>
    <w:rsid w:val="005A276D"/>
    <w:rsid w:val="005A4E54"/>
    <w:rsid w:val="005A64BD"/>
    <w:rsid w:val="005B6511"/>
    <w:rsid w:val="005C01F4"/>
    <w:rsid w:val="005C241F"/>
    <w:rsid w:val="005C25CB"/>
    <w:rsid w:val="005C5338"/>
    <w:rsid w:val="005D0956"/>
    <w:rsid w:val="005D22C4"/>
    <w:rsid w:val="005D2974"/>
    <w:rsid w:val="005D3B6D"/>
    <w:rsid w:val="005D58FD"/>
    <w:rsid w:val="005D6128"/>
    <w:rsid w:val="005D7A8C"/>
    <w:rsid w:val="005E09A5"/>
    <w:rsid w:val="005E1993"/>
    <w:rsid w:val="005E1F8F"/>
    <w:rsid w:val="005E2632"/>
    <w:rsid w:val="005E7A2D"/>
    <w:rsid w:val="005F253C"/>
    <w:rsid w:val="005F3037"/>
    <w:rsid w:val="005F344E"/>
    <w:rsid w:val="005F43BA"/>
    <w:rsid w:val="005F7439"/>
    <w:rsid w:val="0061144C"/>
    <w:rsid w:val="00613FBB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0F86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587F"/>
    <w:rsid w:val="006A5AE0"/>
    <w:rsid w:val="006A61C1"/>
    <w:rsid w:val="006A7226"/>
    <w:rsid w:val="006B3E1A"/>
    <w:rsid w:val="006B7564"/>
    <w:rsid w:val="006C2BE0"/>
    <w:rsid w:val="006C34F0"/>
    <w:rsid w:val="006C44D3"/>
    <w:rsid w:val="006C4999"/>
    <w:rsid w:val="006D178F"/>
    <w:rsid w:val="006E060D"/>
    <w:rsid w:val="006E60BF"/>
    <w:rsid w:val="006E76A7"/>
    <w:rsid w:val="006F09B5"/>
    <w:rsid w:val="006F1231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377B3"/>
    <w:rsid w:val="007409B3"/>
    <w:rsid w:val="0074162A"/>
    <w:rsid w:val="007419BB"/>
    <w:rsid w:val="007427C6"/>
    <w:rsid w:val="0074379D"/>
    <w:rsid w:val="00747BD2"/>
    <w:rsid w:val="00751384"/>
    <w:rsid w:val="0075351B"/>
    <w:rsid w:val="0075433F"/>
    <w:rsid w:val="007631DF"/>
    <w:rsid w:val="00764070"/>
    <w:rsid w:val="0077037F"/>
    <w:rsid w:val="00774C88"/>
    <w:rsid w:val="00780153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779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7FC"/>
    <w:rsid w:val="007B6D50"/>
    <w:rsid w:val="007B7B80"/>
    <w:rsid w:val="007B7D9C"/>
    <w:rsid w:val="007C0CA4"/>
    <w:rsid w:val="007C2D23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7F7034"/>
    <w:rsid w:val="00803C2F"/>
    <w:rsid w:val="00805392"/>
    <w:rsid w:val="0081456B"/>
    <w:rsid w:val="00815329"/>
    <w:rsid w:val="00815655"/>
    <w:rsid w:val="00817C09"/>
    <w:rsid w:val="00830831"/>
    <w:rsid w:val="00830B48"/>
    <w:rsid w:val="008339D2"/>
    <w:rsid w:val="008362E6"/>
    <w:rsid w:val="00842966"/>
    <w:rsid w:val="00845DFA"/>
    <w:rsid w:val="0085038F"/>
    <w:rsid w:val="00850FCB"/>
    <w:rsid w:val="008520B3"/>
    <w:rsid w:val="00852505"/>
    <w:rsid w:val="00860C0A"/>
    <w:rsid w:val="00866C6A"/>
    <w:rsid w:val="00871DF5"/>
    <w:rsid w:val="00874532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0130"/>
    <w:rsid w:val="008B473E"/>
    <w:rsid w:val="008C1D7F"/>
    <w:rsid w:val="008C7B7A"/>
    <w:rsid w:val="008D1891"/>
    <w:rsid w:val="008D299F"/>
    <w:rsid w:val="008D763B"/>
    <w:rsid w:val="008E0276"/>
    <w:rsid w:val="008E07B3"/>
    <w:rsid w:val="008E1BB1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5953"/>
    <w:rsid w:val="00956D7B"/>
    <w:rsid w:val="009611B1"/>
    <w:rsid w:val="00966DD5"/>
    <w:rsid w:val="00967ED1"/>
    <w:rsid w:val="00973E78"/>
    <w:rsid w:val="00982535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C67F1"/>
    <w:rsid w:val="009C7E12"/>
    <w:rsid w:val="009D0191"/>
    <w:rsid w:val="009D0315"/>
    <w:rsid w:val="009D1A91"/>
    <w:rsid w:val="009D6FAD"/>
    <w:rsid w:val="009E007B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2626E"/>
    <w:rsid w:val="00A33CD5"/>
    <w:rsid w:val="00A34A0A"/>
    <w:rsid w:val="00A3506B"/>
    <w:rsid w:val="00A35DCD"/>
    <w:rsid w:val="00A379FA"/>
    <w:rsid w:val="00A42665"/>
    <w:rsid w:val="00A45337"/>
    <w:rsid w:val="00A45CA5"/>
    <w:rsid w:val="00A47FE0"/>
    <w:rsid w:val="00A532DB"/>
    <w:rsid w:val="00A54013"/>
    <w:rsid w:val="00A60360"/>
    <w:rsid w:val="00A60927"/>
    <w:rsid w:val="00A65D42"/>
    <w:rsid w:val="00A66844"/>
    <w:rsid w:val="00A72309"/>
    <w:rsid w:val="00A94212"/>
    <w:rsid w:val="00A9441A"/>
    <w:rsid w:val="00A94477"/>
    <w:rsid w:val="00A96CA1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C77F1"/>
    <w:rsid w:val="00AD1F1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343A"/>
    <w:rsid w:val="00B06048"/>
    <w:rsid w:val="00B076F1"/>
    <w:rsid w:val="00B2465E"/>
    <w:rsid w:val="00B3032E"/>
    <w:rsid w:val="00B30842"/>
    <w:rsid w:val="00B44432"/>
    <w:rsid w:val="00B45E25"/>
    <w:rsid w:val="00B468F9"/>
    <w:rsid w:val="00B50161"/>
    <w:rsid w:val="00B51F24"/>
    <w:rsid w:val="00B53E60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BF6ADD"/>
    <w:rsid w:val="00C004C6"/>
    <w:rsid w:val="00C0372A"/>
    <w:rsid w:val="00C054A7"/>
    <w:rsid w:val="00C122D6"/>
    <w:rsid w:val="00C12D05"/>
    <w:rsid w:val="00C13ADD"/>
    <w:rsid w:val="00C15777"/>
    <w:rsid w:val="00C157BE"/>
    <w:rsid w:val="00C170FE"/>
    <w:rsid w:val="00C173C9"/>
    <w:rsid w:val="00C20EEF"/>
    <w:rsid w:val="00C22751"/>
    <w:rsid w:val="00C30813"/>
    <w:rsid w:val="00C320DC"/>
    <w:rsid w:val="00C33D8A"/>
    <w:rsid w:val="00C33DA0"/>
    <w:rsid w:val="00C34BD7"/>
    <w:rsid w:val="00C357E3"/>
    <w:rsid w:val="00C36CF8"/>
    <w:rsid w:val="00C41121"/>
    <w:rsid w:val="00C416D9"/>
    <w:rsid w:val="00C554FA"/>
    <w:rsid w:val="00C5566F"/>
    <w:rsid w:val="00C55DCA"/>
    <w:rsid w:val="00C60DD6"/>
    <w:rsid w:val="00C64359"/>
    <w:rsid w:val="00C70E1F"/>
    <w:rsid w:val="00C74265"/>
    <w:rsid w:val="00C76C2E"/>
    <w:rsid w:val="00C77C4E"/>
    <w:rsid w:val="00C8227F"/>
    <w:rsid w:val="00C834EB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2C7F"/>
    <w:rsid w:val="00CE5844"/>
    <w:rsid w:val="00CF05E6"/>
    <w:rsid w:val="00CF229C"/>
    <w:rsid w:val="00CF2C11"/>
    <w:rsid w:val="00CF5BA5"/>
    <w:rsid w:val="00D00E3A"/>
    <w:rsid w:val="00D026A6"/>
    <w:rsid w:val="00D0435F"/>
    <w:rsid w:val="00D04458"/>
    <w:rsid w:val="00D05227"/>
    <w:rsid w:val="00D06546"/>
    <w:rsid w:val="00D079EA"/>
    <w:rsid w:val="00D22021"/>
    <w:rsid w:val="00D263B5"/>
    <w:rsid w:val="00D33D0B"/>
    <w:rsid w:val="00D4798C"/>
    <w:rsid w:val="00D5318A"/>
    <w:rsid w:val="00D60160"/>
    <w:rsid w:val="00D61FB8"/>
    <w:rsid w:val="00D62163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C96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3F3D"/>
    <w:rsid w:val="00DE6A31"/>
    <w:rsid w:val="00DE7DD5"/>
    <w:rsid w:val="00DF0136"/>
    <w:rsid w:val="00DF07B3"/>
    <w:rsid w:val="00DF3991"/>
    <w:rsid w:val="00DF45C3"/>
    <w:rsid w:val="00DF4CC1"/>
    <w:rsid w:val="00DF4D95"/>
    <w:rsid w:val="00DF6BC2"/>
    <w:rsid w:val="00DF6FAF"/>
    <w:rsid w:val="00DF7BBB"/>
    <w:rsid w:val="00E00892"/>
    <w:rsid w:val="00E00D5C"/>
    <w:rsid w:val="00E03BAF"/>
    <w:rsid w:val="00E04857"/>
    <w:rsid w:val="00E05F84"/>
    <w:rsid w:val="00E060BB"/>
    <w:rsid w:val="00E06BA9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40024"/>
    <w:rsid w:val="00E435BC"/>
    <w:rsid w:val="00E50E06"/>
    <w:rsid w:val="00E51EC2"/>
    <w:rsid w:val="00E57B26"/>
    <w:rsid w:val="00E64E0F"/>
    <w:rsid w:val="00E66431"/>
    <w:rsid w:val="00E66785"/>
    <w:rsid w:val="00E70A97"/>
    <w:rsid w:val="00E70E8F"/>
    <w:rsid w:val="00E74AA8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D39D2"/>
    <w:rsid w:val="00EE28EE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2514E"/>
    <w:rsid w:val="00F349B6"/>
    <w:rsid w:val="00F370A4"/>
    <w:rsid w:val="00F37ECA"/>
    <w:rsid w:val="00F41DEE"/>
    <w:rsid w:val="00F428E9"/>
    <w:rsid w:val="00F42AF7"/>
    <w:rsid w:val="00F46B5C"/>
    <w:rsid w:val="00F471CE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1326"/>
    <w:rsid w:val="00F92D80"/>
    <w:rsid w:val="00F944DA"/>
    <w:rsid w:val="00F956C8"/>
    <w:rsid w:val="00F95E34"/>
    <w:rsid w:val="00F96401"/>
    <w:rsid w:val="00F97EAD"/>
    <w:rsid w:val="00FA2E66"/>
    <w:rsid w:val="00FA301F"/>
    <w:rsid w:val="00FA3CA5"/>
    <w:rsid w:val="00FB2721"/>
    <w:rsid w:val="00FC1C11"/>
    <w:rsid w:val="00FD0417"/>
    <w:rsid w:val="00FD29E4"/>
    <w:rsid w:val="00FD351F"/>
    <w:rsid w:val="00FE1236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DFE99"/>
  <w15:chartTrackingRefBased/>
  <w15:docId w15:val="{CA9AF128-9680-B64D-BEE5-4A11C5AC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231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6F12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2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2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23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2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2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231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231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12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1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1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12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12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12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12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12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12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12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1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2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12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231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F12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231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6F12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F12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12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3</cp:revision>
  <dcterms:created xsi:type="dcterms:W3CDTF">2024-04-15T06:31:00Z</dcterms:created>
  <dcterms:modified xsi:type="dcterms:W3CDTF">2024-04-15T06:35:00Z</dcterms:modified>
</cp:coreProperties>
</file>